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177F8" w14:textId="77777777" w:rsidR="00F91D38" w:rsidRPr="00F91D38" w:rsidRDefault="00F91D38" w:rsidP="00F91D38">
      <w:pPr>
        <w:jc w:val="center"/>
        <w:rPr>
          <w:b/>
          <w:bCs/>
        </w:rPr>
      </w:pPr>
      <w:r w:rsidRPr="00F91D38">
        <w:rPr>
          <w:b/>
          <w:bCs/>
        </w:rPr>
        <w:t>Description of Additional Supplementary Files</w:t>
      </w:r>
    </w:p>
    <w:p w14:paraId="711FE349" w14:textId="77777777" w:rsidR="00F91D38" w:rsidRDefault="00F91D38"/>
    <w:p w14:paraId="356F2BC1" w14:textId="77777777" w:rsidR="00F91D38" w:rsidRDefault="00F91D38"/>
    <w:p w14:paraId="0B14CAE0" w14:textId="6F5F488D" w:rsidR="00F91D38" w:rsidRDefault="00F91D38">
      <w:r w:rsidRPr="00F91D38">
        <w:t>Supplementary Data File 1. MRI signal intensities and signal-to-noise-ratios in marmoset EAE and MS SC tissue incubated with different concentrations of Gad.</w:t>
      </w:r>
    </w:p>
    <w:p w14:paraId="1A5DD852" w14:textId="77777777" w:rsidR="00F91D38" w:rsidRDefault="00F91D38">
      <w:r w:rsidRPr="00F91D38">
        <w:br/>
        <w:t>Supplementary Data File 2. MRI signal intensities and signal-to-noise-ratios in marmoset EAE SC tissue on T2*-weighted images with different echo times.</w:t>
      </w:r>
    </w:p>
    <w:p w14:paraId="4DCB38C5" w14:textId="77777777" w:rsidR="00F91D38" w:rsidRDefault="00F91D38">
      <w:r w:rsidRPr="00F91D38">
        <w:br/>
        <w:t>Supplementary Data File 3. MRI signal intensities and signal-to-noise-ratios in MS SC tissue on T2*-weighted images with different echo and repetition times.</w:t>
      </w:r>
    </w:p>
    <w:p w14:paraId="298A568F" w14:textId="77777777" w:rsidR="00F91D38" w:rsidRDefault="00F91D38">
      <w:r w:rsidRPr="00F91D38">
        <w:br/>
        <w:t>Supplementary Data File 4. MRI signal intensities and signal-to-noise-ratios in MS SC tissue on T2*-weighted images with different flip angles.</w:t>
      </w:r>
    </w:p>
    <w:p w14:paraId="784A3883" w14:textId="084DBE4D" w:rsidR="00D53161" w:rsidRDefault="00F91D38">
      <w:r w:rsidRPr="00F91D38">
        <w:br/>
        <w:t>Supplementary Data File 5. MRI signal intensities and signal-to-noise-ratios in MS SC tissue on T2*-weighted images with repetition numbers.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D38"/>
    <w:rsid w:val="00673738"/>
    <w:rsid w:val="00AA6AC7"/>
    <w:rsid w:val="00D53161"/>
    <w:rsid w:val="00F376D0"/>
    <w:rsid w:val="00F9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1626F"/>
  <w15:chartTrackingRefBased/>
  <w15:docId w15:val="{5163C3DD-1088-47ED-BB2F-B6EF251BF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1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D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D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D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D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D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D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D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D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D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D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D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91</Characters>
  <Application>Microsoft Office Word</Application>
  <DocSecurity>0</DocSecurity>
  <Lines>17</Lines>
  <Paragraphs>6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3</cp:revision>
  <dcterms:created xsi:type="dcterms:W3CDTF">2026-04-01T06:37:00Z</dcterms:created>
  <dcterms:modified xsi:type="dcterms:W3CDTF">2026-04-01T06:38:00Z</dcterms:modified>
</cp:coreProperties>
</file>